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69DB2" w14:textId="2183E246" w:rsidR="00D24623" w:rsidRPr="009360A4" w:rsidRDefault="00D24623" w:rsidP="00D246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360A4">
        <w:rPr>
          <w:rFonts w:ascii="Times New Roman" w:hAnsi="Times New Roman" w:cs="Times New Roman"/>
          <w:b/>
          <w:bCs/>
          <w:color w:val="000000" w:themeColor="text1"/>
        </w:rPr>
        <w:t xml:space="preserve">S2 Table. </w:t>
      </w:r>
      <w:proofErr w:type="spellStart"/>
      <w:r w:rsidRPr="009360A4">
        <w:rPr>
          <w:rFonts w:ascii="Times New Roman" w:hAnsi="Times New Roman" w:cs="Times New Roman"/>
          <w:b/>
          <w:bCs/>
          <w:color w:val="000000" w:themeColor="text1"/>
        </w:rPr>
        <w:t>Discotope</w:t>
      </w:r>
      <w:proofErr w:type="spellEnd"/>
      <w:r w:rsidRPr="009360A4">
        <w:rPr>
          <w:rFonts w:ascii="Times New Roman" w:hAnsi="Times New Roman" w:cs="Times New Roman"/>
          <w:b/>
          <w:bCs/>
          <w:color w:val="000000" w:themeColor="text1"/>
        </w:rPr>
        <w:t xml:space="preserve"> 2.0 predicted the </w:t>
      </w:r>
      <w:r w:rsidR="009360A4" w:rsidRPr="009360A4">
        <w:rPr>
          <w:rFonts w:ascii="Times New Roman" w:hAnsi="Times New Roman" w:cs="Times New Roman"/>
          <w:b/>
          <w:bCs/>
          <w:color w:val="000000" w:themeColor="text1"/>
        </w:rPr>
        <w:t>conformational</w:t>
      </w:r>
      <w:r w:rsidRPr="009360A4">
        <w:rPr>
          <w:rFonts w:ascii="Times New Roman" w:hAnsi="Times New Roman" w:cs="Times New Roman"/>
          <w:b/>
          <w:bCs/>
          <w:color w:val="000000" w:themeColor="text1"/>
        </w:rPr>
        <w:t xml:space="preserve"> B-cell epitopes residues of the vaccine structure. </w:t>
      </w:r>
    </w:p>
    <w:tbl>
      <w:tblPr>
        <w:tblStyle w:val="TableGrid"/>
        <w:tblW w:w="8910" w:type="dxa"/>
        <w:tblLook w:val="0620" w:firstRow="1" w:lastRow="0" w:firstColumn="0" w:lastColumn="0" w:noHBand="1" w:noVBand="1"/>
      </w:tblPr>
      <w:tblGrid>
        <w:gridCol w:w="510"/>
        <w:gridCol w:w="5661"/>
        <w:gridCol w:w="1389"/>
        <w:gridCol w:w="1350"/>
      </w:tblGrid>
      <w:tr w:rsidR="00D24623" w:rsidRPr="00516F0F" w14:paraId="406AFB90" w14:textId="77777777" w:rsidTr="00D43A12">
        <w:trPr>
          <w:trHeight w:val="437"/>
        </w:trPr>
        <w:tc>
          <w:tcPr>
            <w:tcW w:w="510" w:type="dxa"/>
          </w:tcPr>
          <w:p w14:paraId="346C7DBF" w14:textId="77777777" w:rsidR="00D24623" w:rsidRPr="00FB141B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661" w:type="dxa"/>
          </w:tcPr>
          <w:p w14:paraId="4120D830" w14:textId="77777777" w:rsidR="00D24623" w:rsidRPr="00FB141B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Residues</w:t>
            </w:r>
          </w:p>
        </w:tc>
        <w:tc>
          <w:tcPr>
            <w:tcW w:w="1389" w:type="dxa"/>
          </w:tcPr>
          <w:p w14:paraId="24126E13" w14:textId="77777777" w:rsidR="00D24623" w:rsidRPr="00FB141B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Number of residues</w:t>
            </w:r>
          </w:p>
        </w:tc>
        <w:tc>
          <w:tcPr>
            <w:tcW w:w="1350" w:type="dxa"/>
          </w:tcPr>
          <w:p w14:paraId="72159110" w14:textId="77777777" w:rsidR="00D24623" w:rsidRPr="00FB141B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Scores</w:t>
            </w:r>
          </w:p>
        </w:tc>
      </w:tr>
      <w:tr w:rsidR="00D24623" w:rsidRPr="00516F0F" w14:paraId="1B6560BB" w14:textId="77777777" w:rsidTr="00D43A12">
        <w:trPr>
          <w:trHeight w:val="890"/>
        </w:trPr>
        <w:tc>
          <w:tcPr>
            <w:tcW w:w="510" w:type="dxa"/>
          </w:tcPr>
          <w:p w14:paraId="63419AC1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564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1" w:type="dxa"/>
          </w:tcPr>
          <w:p w14:paraId="66DAB6FA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5644C">
              <w:rPr>
                <w:rFonts w:ascii="Times New Roman" w:hAnsi="Times New Roman" w:cs="Times New Roman"/>
              </w:rPr>
              <w:t>A:T</w:t>
            </w:r>
            <w:proofErr w:type="gramEnd"/>
            <w:r w:rsidRPr="00F5644C">
              <w:rPr>
                <w:rFonts w:ascii="Times New Roman" w:hAnsi="Times New Roman" w:cs="Times New Roman"/>
              </w:rPr>
              <w:t>217, A:I220, A:L221, A:K222, A:R224, A:A225, A:K226, A:K227, A:I228, A:K229, A:S230, A:N231</w:t>
            </w:r>
          </w:p>
        </w:tc>
        <w:tc>
          <w:tcPr>
            <w:tcW w:w="1389" w:type="dxa"/>
          </w:tcPr>
          <w:p w14:paraId="6FAA7EFE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564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</w:tcPr>
          <w:p w14:paraId="7AD6BEDF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5644C">
              <w:rPr>
                <w:rFonts w:ascii="Times New Roman" w:hAnsi="Times New Roman" w:cs="Times New Roman"/>
              </w:rPr>
              <w:t>0.745</w:t>
            </w:r>
          </w:p>
        </w:tc>
      </w:tr>
      <w:tr w:rsidR="00D24623" w:rsidRPr="00516F0F" w14:paraId="728B80DF" w14:textId="77777777" w:rsidTr="00D43A12">
        <w:trPr>
          <w:trHeight w:val="75"/>
        </w:trPr>
        <w:tc>
          <w:tcPr>
            <w:tcW w:w="510" w:type="dxa"/>
          </w:tcPr>
          <w:p w14:paraId="1B3CB92E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61" w:type="dxa"/>
          </w:tcPr>
          <w:p w14:paraId="0398EBFC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 xml:space="preserve">A:M1, </w:t>
            </w:r>
            <w:proofErr w:type="gramStart"/>
            <w:r w:rsidRPr="00F5644C">
              <w:rPr>
                <w:rFonts w:ascii="Times New Roman" w:hAnsi="Times New Roman" w:cs="Times New Roman"/>
              </w:rPr>
              <w:t>A:A</w:t>
            </w:r>
            <w:proofErr w:type="gramEnd"/>
            <w:r w:rsidRPr="00F5644C">
              <w:rPr>
                <w:rFonts w:ascii="Times New Roman" w:hAnsi="Times New Roman" w:cs="Times New Roman"/>
              </w:rPr>
              <w:t>2, A:E3, A:N4, A:S5, A:N6, A:D8, A:D9, A:T44, A:D45, A:R47, A:S48, A:R49, A:E51, A:E52, A:S53, A:R54, A:A55, A:R56, A:L57, A:T58, A:K59, A:L60, A:Q61, A:E62, A:D63</w:t>
            </w:r>
          </w:p>
        </w:tc>
        <w:tc>
          <w:tcPr>
            <w:tcW w:w="1389" w:type="dxa"/>
          </w:tcPr>
          <w:p w14:paraId="1CA1E6F5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</w:tcPr>
          <w:p w14:paraId="0A2618A1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737</w:t>
            </w:r>
          </w:p>
        </w:tc>
      </w:tr>
      <w:tr w:rsidR="00D24623" w:rsidRPr="00516F0F" w14:paraId="55F848D1" w14:textId="77777777" w:rsidTr="00D43A12">
        <w:trPr>
          <w:trHeight w:val="73"/>
        </w:trPr>
        <w:tc>
          <w:tcPr>
            <w:tcW w:w="510" w:type="dxa"/>
          </w:tcPr>
          <w:p w14:paraId="6CDBE78A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1" w:type="dxa"/>
          </w:tcPr>
          <w:p w14:paraId="4B4E9524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A:T27, A:V28, A:N29, A:E30, A:L31, A:I32, A:T33, A:N34, A:L35, A:R36, A:E37, A:R38, A:E40, A:E41, A:R81, A:K82, A:A83, A:A84, A:E85, A:G86, A:Y87, A:L88, A:E89, A:A90, A:A91, A:T92, A:S93, A:Y95, A:N96, A:V99, A:E100, A:E103, A:A104, A:L106, A:E107, A:L109, A:R110, A:S111, A:Q112, A:Q113, A:S114, A:F115, A:E117, A:V118, A:R121</w:t>
            </w:r>
          </w:p>
        </w:tc>
        <w:tc>
          <w:tcPr>
            <w:tcW w:w="1389" w:type="dxa"/>
          </w:tcPr>
          <w:p w14:paraId="20BC513C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50" w:type="dxa"/>
          </w:tcPr>
          <w:p w14:paraId="73852563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735</w:t>
            </w:r>
          </w:p>
        </w:tc>
      </w:tr>
      <w:tr w:rsidR="00D24623" w:rsidRPr="00516F0F" w14:paraId="521E0320" w14:textId="77777777" w:rsidTr="00D43A12">
        <w:trPr>
          <w:trHeight w:val="73"/>
        </w:trPr>
        <w:tc>
          <w:tcPr>
            <w:tcW w:w="510" w:type="dxa"/>
          </w:tcPr>
          <w:p w14:paraId="310E4B86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61" w:type="dxa"/>
          </w:tcPr>
          <w:p w14:paraId="0C74261B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A:S263, A:F264, A:H267, A:Y271, A:K274, A:Y275, A:A277, A:I278, A:T279, A:K280, A:E282, A:R283, A:G284, A:K285, A:A286, A:Y287, A:Y288, A:N289, A:Q290, A:T348, A:I349, A:A351, A:Y352, A:P353, A:G355, A:V356, A:G357, A:A358, A:Y359, A:Y360, A:R362, A:K363, A:R366, A:L401, A:G402, A:Y403, A:E406, A:D407, A:D409, A:D410, A:L411, A:L412, A:E413, A:S414, A:K415, A:F416, A:E417, A:R418, A:L419, A:G420, A:S421, A:I422, A:N423, A:Y424, A:N425, A:S426, A:Y464, A:G465, A:E468, A:D469, A:E471, A:R472, A:S473, A:P474, A:K475, A:F476, A:E477, A:R478, A:I479, A:R480, A:T481, A:I482, A:A483</w:t>
            </w:r>
          </w:p>
        </w:tc>
        <w:tc>
          <w:tcPr>
            <w:tcW w:w="1389" w:type="dxa"/>
          </w:tcPr>
          <w:p w14:paraId="5EE685CA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50" w:type="dxa"/>
          </w:tcPr>
          <w:p w14:paraId="4CA78820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734</w:t>
            </w:r>
          </w:p>
        </w:tc>
      </w:tr>
      <w:tr w:rsidR="00D24623" w:rsidRPr="00516F0F" w14:paraId="4BD97ED3" w14:textId="77777777" w:rsidTr="00D43A12">
        <w:trPr>
          <w:trHeight w:val="73"/>
        </w:trPr>
        <w:tc>
          <w:tcPr>
            <w:tcW w:w="510" w:type="dxa"/>
          </w:tcPr>
          <w:p w14:paraId="646AB1BF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61" w:type="dxa"/>
          </w:tcPr>
          <w:p w14:paraId="6C31E565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F5644C">
              <w:rPr>
                <w:rFonts w:ascii="Times New Roman" w:hAnsi="Times New Roman" w:cs="Times New Roman"/>
              </w:rPr>
              <w:t>A:I</w:t>
            </w:r>
            <w:proofErr w:type="gramEnd"/>
            <w:r w:rsidRPr="00F5644C">
              <w:rPr>
                <w:rFonts w:ascii="Times New Roman" w:hAnsi="Times New Roman" w:cs="Times New Roman"/>
              </w:rPr>
              <w:t>157, A:P160, A:K161, A:A163, A:A164, A:P165, A:A166, A:K167, A:K168, A:A169, A:A170, A:P171, A:A172, A:K173, A:K174</w:t>
            </w:r>
          </w:p>
        </w:tc>
        <w:tc>
          <w:tcPr>
            <w:tcW w:w="1389" w:type="dxa"/>
          </w:tcPr>
          <w:p w14:paraId="513A3AF1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</w:tcPr>
          <w:p w14:paraId="41F41514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711</w:t>
            </w:r>
          </w:p>
        </w:tc>
      </w:tr>
      <w:tr w:rsidR="00D24623" w:rsidRPr="00516F0F" w14:paraId="75E24B41" w14:textId="77777777" w:rsidTr="00D43A12">
        <w:trPr>
          <w:trHeight w:val="73"/>
        </w:trPr>
        <w:tc>
          <w:tcPr>
            <w:tcW w:w="510" w:type="dxa"/>
          </w:tcPr>
          <w:p w14:paraId="71E34755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1" w:type="dxa"/>
          </w:tcPr>
          <w:p w14:paraId="37346A30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 xml:space="preserve">A:K314, A:K315, A:R316, A:G317, A:N318, A:Y319, A:S320, A:R321, A:A322, A:Y323, A:Y324, A:T325, A:F326, A:I327, A:S328, A:F329, A:V330, A:I331, A:V332, A:E333, A:K334, A:K335, A:R336, A:G337, A:N338, A:Y341, </w:t>
            </w:r>
            <w:r w:rsidRPr="00F5644C">
              <w:rPr>
                <w:rFonts w:ascii="Times New Roman" w:hAnsi="Times New Roman" w:cs="Times New Roman"/>
              </w:rPr>
              <w:lastRenderedPageBreak/>
              <w:t>A:E387, A:A388, A:V389, A:V390, A:K391, A:L392, A:E394, A:K395, A:R398, A:V446, A:S447, A:F448, A:N449, A:N450, A:D451, A:N452, A:S453, A:E454, A:K455, A:F456, A:E457, A:R458</w:t>
            </w:r>
          </w:p>
        </w:tc>
        <w:tc>
          <w:tcPr>
            <w:tcW w:w="1389" w:type="dxa"/>
          </w:tcPr>
          <w:p w14:paraId="70DA72E6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lastRenderedPageBreak/>
              <w:t>48</w:t>
            </w:r>
          </w:p>
        </w:tc>
        <w:tc>
          <w:tcPr>
            <w:tcW w:w="1350" w:type="dxa"/>
          </w:tcPr>
          <w:p w14:paraId="0776DBFE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7</w:t>
            </w:r>
          </w:p>
        </w:tc>
      </w:tr>
      <w:tr w:rsidR="00D24623" w:rsidRPr="00516F0F" w14:paraId="71CE0E83" w14:textId="77777777" w:rsidTr="00D43A12">
        <w:trPr>
          <w:trHeight w:val="73"/>
        </w:trPr>
        <w:tc>
          <w:tcPr>
            <w:tcW w:w="510" w:type="dxa"/>
          </w:tcPr>
          <w:p w14:paraId="056DEE5C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61" w:type="dxa"/>
          </w:tcPr>
          <w:p w14:paraId="655DE8B5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F5644C">
              <w:rPr>
                <w:rFonts w:ascii="Times New Roman" w:hAnsi="Times New Roman" w:cs="Times New Roman"/>
              </w:rPr>
              <w:t>A:T</w:t>
            </w:r>
            <w:proofErr w:type="gramEnd"/>
            <w:r w:rsidRPr="00F5644C">
              <w:rPr>
                <w:rFonts w:ascii="Times New Roman" w:hAnsi="Times New Roman" w:cs="Times New Roman"/>
              </w:rPr>
              <w:t>139, A:A141, A:S142, A:Q143, A:T144, A:R145, A:A146, A:V147, A:G148, A:E149, A:R150, A:V196, A:K199, A:A201, A:A202, A:A203, A:K204, A:E206, A:I207, A:K210</w:t>
            </w:r>
          </w:p>
        </w:tc>
        <w:tc>
          <w:tcPr>
            <w:tcW w:w="1389" w:type="dxa"/>
          </w:tcPr>
          <w:p w14:paraId="5EB544D0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</w:tcPr>
          <w:p w14:paraId="6B1DD054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697</w:t>
            </w:r>
          </w:p>
        </w:tc>
      </w:tr>
      <w:tr w:rsidR="00D24623" w:rsidRPr="00516F0F" w14:paraId="50FAD2D8" w14:textId="77777777" w:rsidTr="00D43A12">
        <w:trPr>
          <w:trHeight w:val="73"/>
        </w:trPr>
        <w:tc>
          <w:tcPr>
            <w:tcW w:w="510" w:type="dxa"/>
          </w:tcPr>
          <w:p w14:paraId="090FBC4B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1" w:type="dxa"/>
          </w:tcPr>
          <w:p w14:paraId="3BB730BC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F5644C">
              <w:rPr>
                <w:rFonts w:ascii="Times New Roman" w:hAnsi="Times New Roman" w:cs="Times New Roman"/>
              </w:rPr>
              <w:t>A:P</w:t>
            </w:r>
            <w:proofErr w:type="gramEnd"/>
            <w:r w:rsidRPr="00F5644C">
              <w:rPr>
                <w:rFonts w:ascii="Times New Roman" w:hAnsi="Times New Roman" w:cs="Times New Roman"/>
              </w:rPr>
              <w:t>254, A:T255, A:S256, A:W257, A:A258, A:K259</w:t>
            </w:r>
          </w:p>
        </w:tc>
        <w:tc>
          <w:tcPr>
            <w:tcW w:w="1389" w:type="dxa"/>
          </w:tcPr>
          <w:p w14:paraId="7DD56B91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14:paraId="7F8CA09E" w14:textId="77777777" w:rsidR="00D24623" w:rsidRPr="00F5644C" w:rsidRDefault="00D24623" w:rsidP="00D43A1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644C">
              <w:rPr>
                <w:rFonts w:ascii="Times New Roman" w:hAnsi="Times New Roman" w:cs="Times New Roman"/>
              </w:rPr>
              <w:t>0.646</w:t>
            </w:r>
          </w:p>
        </w:tc>
      </w:tr>
    </w:tbl>
    <w:p w14:paraId="417795A4" w14:textId="77777777" w:rsidR="00D24623" w:rsidRDefault="00D24623" w:rsidP="00D24623"/>
    <w:p w14:paraId="3C655A32" w14:textId="77777777" w:rsidR="00BF5C8A" w:rsidRDefault="00BF5C8A"/>
    <w:sectPr w:rsidR="00BF5C8A" w:rsidSect="00D2462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623"/>
    <w:rsid w:val="002B3023"/>
    <w:rsid w:val="0053346F"/>
    <w:rsid w:val="009360A4"/>
    <w:rsid w:val="00BF5C8A"/>
    <w:rsid w:val="00D2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456AD"/>
  <w15:chartTrackingRefBased/>
  <w15:docId w15:val="{76FB0F1C-FF7C-4081-8CD8-A94C41A2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623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ullah Mahdeen</dc:creator>
  <cp:keywords/>
  <dc:description/>
  <cp:lastModifiedBy>Ahmad Abdullah Mahdeen</cp:lastModifiedBy>
  <cp:revision>2</cp:revision>
  <dcterms:created xsi:type="dcterms:W3CDTF">2024-09-05T03:17:00Z</dcterms:created>
  <dcterms:modified xsi:type="dcterms:W3CDTF">2024-10-07T12:20:00Z</dcterms:modified>
</cp:coreProperties>
</file>